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77B" w:rsidRPr="00DA1284" w:rsidRDefault="00D4277B" w:rsidP="00D4277B">
      <w:pPr>
        <w:spacing w:after="0" w:line="240" w:lineRule="auto"/>
        <w:jc w:val="both"/>
        <w:rPr>
          <w:lang w:val="en-US"/>
        </w:rPr>
      </w:pPr>
      <w:r w:rsidRPr="00DA1284">
        <w:rPr>
          <w:b/>
          <w:lang w:val="en-US"/>
        </w:rPr>
        <w:t>Supplementary Table 1</w:t>
      </w:r>
      <w:r w:rsidRPr="00DA1284">
        <w:rPr>
          <w:lang w:val="en-US"/>
        </w:rPr>
        <w:t xml:space="preserve">. Phytochemical constituents of three different </w:t>
      </w:r>
      <w:r w:rsidRPr="00DA1284">
        <w:rPr>
          <w:i/>
          <w:lang w:val="en-US"/>
        </w:rPr>
        <w:t>Curcuma</w:t>
      </w:r>
      <w:r w:rsidRPr="00DA1284">
        <w:rPr>
          <w:lang w:val="en-US"/>
        </w:rPr>
        <w:t xml:space="preserve"> species.</w:t>
      </w:r>
      <w:r>
        <w:rPr>
          <w:lang w:val="en-US"/>
        </w:rPr>
        <w:t xml:space="preserve"> Data were taken from </w:t>
      </w:r>
      <w:r w:rsidRPr="00F07580">
        <w:rPr>
          <w:lang w:val="en-US"/>
        </w:rPr>
        <w:t>Dr. Duke’s Phytochemical and Ethnobotanical Databases (</w:t>
      </w:r>
      <w:hyperlink r:id="rId4" w:history="1">
        <w:r w:rsidRPr="00B85823">
          <w:rPr>
            <w:rStyle w:val="Hyperlink"/>
            <w:lang w:val="en-US"/>
          </w:rPr>
          <w:t>http://www.arsgrin.gov/cgi-bin/duke/farmacy2.pl</w:t>
        </w:r>
      </w:hyperlink>
      <w:r w:rsidRPr="00F07580">
        <w:rPr>
          <w:lang w:val="en-US"/>
        </w:rPr>
        <w:t>)</w:t>
      </w:r>
      <w:r>
        <w:rPr>
          <w:lang w:val="en-US"/>
        </w:rPr>
        <w:t xml:space="preserve">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531"/>
        <w:gridCol w:w="1560"/>
        <w:gridCol w:w="1559"/>
        <w:gridCol w:w="1701"/>
      </w:tblGrid>
      <w:tr w:rsidR="00D4277B" w:rsidRPr="002E7FF8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  <w:lang w:val="en-US"/>
              </w:rPr>
            </w:pP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  <w:i/>
                <w:lang w:val="en-US"/>
              </w:rPr>
            </w:pPr>
            <w:r w:rsidRPr="00DA1284">
              <w:rPr>
                <w:b/>
                <w:i/>
                <w:lang w:val="en-US"/>
              </w:rPr>
              <w:t>C.</w:t>
            </w:r>
            <w:r>
              <w:rPr>
                <w:b/>
                <w:i/>
                <w:lang w:val="en-US"/>
              </w:rPr>
              <w:t xml:space="preserve"> </w:t>
            </w:r>
            <w:r w:rsidRPr="00DA1284">
              <w:rPr>
                <w:b/>
                <w:i/>
                <w:lang w:val="en-US"/>
              </w:rPr>
              <w:t>longa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  <w:i/>
                <w:lang w:val="en-US"/>
              </w:rPr>
            </w:pPr>
            <w:r w:rsidRPr="00DA1284">
              <w:rPr>
                <w:b/>
                <w:i/>
                <w:lang w:val="en-US"/>
              </w:rPr>
              <w:t>C.</w:t>
            </w:r>
            <w:r>
              <w:rPr>
                <w:b/>
                <w:i/>
                <w:lang w:val="en-US"/>
              </w:rPr>
              <w:t xml:space="preserve"> </w:t>
            </w:r>
            <w:r w:rsidRPr="00DA1284">
              <w:rPr>
                <w:b/>
                <w:i/>
                <w:lang w:val="en-US"/>
              </w:rPr>
              <w:t>zedoaria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  <w:i/>
                <w:lang w:val="en-US"/>
              </w:rPr>
            </w:pPr>
            <w:r w:rsidRPr="00DA1284">
              <w:rPr>
                <w:b/>
                <w:i/>
                <w:lang w:val="en-US"/>
              </w:rPr>
              <w:t>C.</w:t>
            </w:r>
            <w:r>
              <w:rPr>
                <w:b/>
                <w:i/>
                <w:lang w:val="en-US"/>
              </w:rPr>
              <w:t xml:space="preserve"> </w:t>
            </w:r>
            <w:r w:rsidRPr="00DA1284">
              <w:rPr>
                <w:b/>
                <w:i/>
                <w:lang w:val="en-US"/>
              </w:rPr>
              <w:t>xanthorrhiza</w:t>
            </w:r>
          </w:p>
        </w:tc>
      </w:tr>
      <w:tr w:rsidR="00D4277B" w:rsidRPr="002E7FF8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b/>
                <w:lang w:val="en-US"/>
              </w:rPr>
            </w:pPr>
            <w:r w:rsidRPr="00DA1284">
              <w:rPr>
                <w:b/>
                <w:lang w:val="en-US"/>
              </w:rPr>
              <w:t>1,4-CINEOLE</w:t>
            </w:r>
          </w:p>
        </w:tc>
        <w:tc>
          <w:tcPr>
            <w:tcW w:w="1560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0</w:t>
            </w:r>
          </w:p>
        </w:tc>
      </w:tr>
      <w:tr w:rsidR="00D4277B" w:rsidRPr="002E7FF8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b/>
                <w:lang w:val="en-US"/>
              </w:rPr>
            </w:pPr>
            <w:r w:rsidRPr="00DA1284">
              <w:rPr>
                <w:b/>
                <w:lang w:val="en-US"/>
              </w:rPr>
              <w:t>1,8-CINEOL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0</w:t>
            </w:r>
          </w:p>
        </w:tc>
      </w:tr>
      <w:tr w:rsidR="00D4277B" w:rsidRPr="002E7FF8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b/>
                <w:lang w:val="en-US"/>
              </w:rPr>
            </w:pPr>
            <w:r w:rsidRPr="00DA1284">
              <w:rPr>
                <w:b/>
                <w:lang w:val="en-US"/>
              </w:rPr>
              <w:t>2-BORNAN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0</w:t>
            </w:r>
          </w:p>
        </w:tc>
      </w:tr>
      <w:tr w:rsidR="00D4277B" w:rsidRPr="002E7FF8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b/>
                <w:lang w:val="en-US"/>
              </w:rPr>
            </w:pPr>
            <w:r w:rsidRPr="00DA1284">
              <w:rPr>
                <w:b/>
                <w:lang w:val="en-US"/>
              </w:rPr>
              <w:t>2-HYDROXY-METHYL-ANTHRAQUINO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1</w:t>
            </w:r>
          </w:p>
        </w:tc>
        <w:tc>
          <w:tcPr>
            <w:tcW w:w="1559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D4277B" w:rsidRPr="002E7FF8" w:rsidRDefault="00D4277B" w:rsidP="00721D3E">
            <w:pPr>
              <w:jc w:val="both"/>
              <w:rPr>
                <w:lang w:val="en-US"/>
              </w:rPr>
            </w:pPr>
            <w:r w:rsidRPr="002E7FF8">
              <w:rPr>
                <w:lang w:val="en-US"/>
              </w:rPr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4-HYDROXY-CINNAMOYL-(FERULOYL)-METHA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LPHA-ATLANTO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LPHA-PHELLANDRE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ALPHA-PINE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LPHA-TERPINE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MYLOS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RABINOS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R-CURCUME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AR-TURMERO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SCORBIC-ACID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TLANTO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AZUL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BETA-CAROT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BETA-CURCUME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BETA-PINE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BETA-SESQUIPHELLANDR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BIS-(PARA-HYDROXY-CINNAMOYL)-METHA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BISABOL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BIS-DESMETHOXYCURCUMIN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BORNE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AFFEIC-ACID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ALCIUM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ALCIUM-OXALAT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APRYLIC-ACID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ARBOHYDRATES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ARYOPHYLL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INEOL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INNAMIC-ACID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UMINYL-ALCOHOL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URCULO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URCUMADIOL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URCUMANOLIDE-A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URCUMANOLIDE-B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URCUME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URCUMEN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URCUMENO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URCUMIN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lastRenderedPageBreak/>
              <w:t xml:space="preserve">CURCUMOL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URDIO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URLO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CURZERENO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URZERENONE-C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CYCLO-ISOPRENEMYRCE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D-ALPHA-PHELLANDR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D-ALPHA-PINEN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D-BORNEOL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D-CAMPH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D-CAMPHOR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DEHYDROCURDION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DEHYDROTURMERO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DESMETHOXYCURCUMIN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DICINNAMOYLMETHA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DIDESMETHOXYCURCUMIN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DIFERULOYL-METHA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DIHYDROCURCUMIN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DI-P-COUMAROYL-METHA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D-SABIN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ENT-CURZERENO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EPICURZERENON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ETHYL-P-METHOXYCINNAMAT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EUGENOL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FERULOYL-P-COUMAROYL-METHA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FURANODIE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FURANODIENON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GAMMA-ATLANTO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GERMACRONE-4,5-EPOXID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GUAIAC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ISOBORNE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ISOCURCUMENOL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ISOCURZERENON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ISOFURANODIENO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ISOFURANOGERMACRE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L-ALPHA-CURCUM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L-BETA-CURCUMENE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L-CYCLOISOPRENEMYRCEN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LIMON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LINAL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MONODESMETHOXYCURCUMIN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NIACIN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O-COUMARIC-ACID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P,P'-DIHYDROXYDICINNAMYOLMETHA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P-COUMARIC-ACID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lastRenderedPageBreak/>
              <w:t>P-CYM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P-HYDROXYCINNAMOYLFERULOYLMETHAN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P-METHOXY-CINNAMIC-ACID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PROCURCUMENOL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PROTOCATECHUIC-ACID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P-TOLYMETHYCARBINOL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P-TOLYMETHYLCARBIN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PYROCURCUMENO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PYROCURZERENONE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RIBOFLAVIN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SESQUITERPENE-ALCOHOLS 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SESQUITERPENES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SYRINGIC-ACID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TERPIN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</w:rPr>
              <w:t>TERPINEOL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THIAMIN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TURMERO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UKONAN-A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UKONAN-B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 xml:space="preserve">UKONAN-C 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UKONAN-D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VANILLIC-ACID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XANTHORRHIZOL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ZEDERO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</w:rPr>
              <w:t>ZEDOARONE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701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  <w:lang w:val="en-US"/>
              </w:rPr>
              <w:t>ZINGIBERENE</w:t>
            </w:r>
          </w:p>
        </w:tc>
        <w:tc>
          <w:tcPr>
            <w:tcW w:w="1560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  <w:tr w:rsidR="00D4277B" w:rsidRPr="00DA1284" w:rsidTr="00721D3E">
        <w:trPr>
          <w:trHeight w:val="300"/>
        </w:trPr>
        <w:tc>
          <w:tcPr>
            <w:tcW w:w="4531" w:type="dxa"/>
            <w:noWrap/>
            <w:hideMark/>
          </w:tcPr>
          <w:p w:rsidR="00D4277B" w:rsidRPr="00DA1284" w:rsidRDefault="00D4277B" w:rsidP="00721D3E">
            <w:pPr>
              <w:jc w:val="both"/>
              <w:rPr>
                <w:b/>
              </w:rPr>
            </w:pPr>
            <w:r w:rsidRPr="00DA1284">
              <w:rPr>
                <w:b/>
              </w:rPr>
              <w:t>ZINGIBEROL</w:t>
            </w:r>
          </w:p>
        </w:tc>
        <w:tc>
          <w:tcPr>
            <w:tcW w:w="1560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559" w:type="dxa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0</w:t>
            </w:r>
          </w:p>
        </w:tc>
        <w:tc>
          <w:tcPr>
            <w:tcW w:w="1701" w:type="dxa"/>
            <w:shd w:val="clear" w:color="auto" w:fill="000000" w:themeFill="text1"/>
            <w:noWrap/>
            <w:hideMark/>
          </w:tcPr>
          <w:p w:rsidR="00D4277B" w:rsidRPr="00DA1284" w:rsidRDefault="00D4277B" w:rsidP="00721D3E">
            <w:pPr>
              <w:jc w:val="both"/>
            </w:pPr>
            <w:r w:rsidRPr="00DA1284">
              <w:t>1</w:t>
            </w:r>
          </w:p>
        </w:tc>
      </w:tr>
    </w:tbl>
    <w:p w:rsidR="00D4277B" w:rsidRPr="00DA1284" w:rsidRDefault="00D4277B" w:rsidP="00D4277B">
      <w:pPr>
        <w:spacing w:line="480" w:lineRule="auto"/>
        <w:jc w:val="both"/>
        <w:rPr>
          <w:lang w:val="en-US"/>
        </w:rPr>
      </w:pPr>
    </w:p>
    <w:p w:rsidR="00D4277B" w:rsidRPr="00DA1284" w:rsidRDefault="00D4277B" w:rsidP="00D4277B">
      <w:pPr>
        <w:spacing w:line="480" w:lineRule="auto"/>
        <w:jc w:val="both"/>
        <w:rPr>
          <w:lang w:val="en-US"/>
        </w:rPr>
      </w:pPr>
    </w:p>
    <w:p w:rsidR="00D4277B" w:rsidRDefault="00D4277B" w:rsidP="00D4277B"/>
    <w:p w:rsidR="00F70EF7" w:rsidRDefault="00F70EF7">
      <w:bookmarkStart w:id="0" w:name="_GoBack"/>
      <w:bookmarkEnd w:id="0"/>
    </w:p>
    <w:sectPr w:rsidR="00F70EF7" w:rsidSect="00746B30"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6529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781B" w:rsidRDefault="00D427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781B" w:rsidRDefault="00D4277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77B"/>
    <w:rsid w:val="00D4277B"/>
    <w:rsid w:val="00F7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D1E436-1B93-4162-B37A-1F0639EA3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7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4277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427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42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77B"/>
  </w:style>
  <w:style w:type="character" w:styleId="LineNumber">
    <w:name w:val="line number"/>
    <w:basedOn w:val="DefaultParagraphFont"/>
    <w:uiPriority w:val="99"/>
    <w:semiHidden/>
    <w:unhideWhenUsed/>
    <w:rsid w:val="00D42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yperlink" Target="http://www.arsgrin.gov/cgi-bin/duke/farmacy2.pl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FE52E483303764787951F8FB124494C" ma:contentTypeVersion="7" ma:contentTypeDescription="Create a new document." ma:contentTypeScope="" ma:versionID="2895b95a7eb6ec6058b81558cb90879f">
  <xsd:schema xmlns:xsd="http://www.w3.org/2001/XMLSchema" xmlns:p="http://schemas.microsoft.com/office/2006/metadata/properties" xmlns:ns2="d32f49f5-84c9-4c54-bfc5-52c1fba82207" targetNamespace="http://schemas.microsoft.com/office/2006/metadata/properties" ma:root="true" ma:fieldsID="624482fdad798477c2cf5b15530b80e7" ns2:_="">
    <xsd:import namespace="d32f49f5-84c9-4c54-bfc5-52c1fba8220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32f49f5-84c9-4c54-bfc5-52c1fba8220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32f49f5-84c9-4c54-bfc5-52c1fba82207">Table</DocumentType>
    <StageName xmlns="d32f49f5-84c9-4c54-bfc5-52c1fba82207" xsi:nil="true"/>
    <DocumentId xmlns="d32f49f5-84c9-4c54-bfc5-52c1fba82207">Table 1.DOCX</DocumentId>
    <FileFormat xmlns="d32f49f5-84c9-4c54-bfc5-52c1fba82207">DOCX</FileFormat>
    <TitleName xmlns="d32f49f5-84c9-4c54-bfc5-52c1fba82207">Table 1.DOCX</TitleName>
    <IsDeleted xmlns="d32f49f5-84c9-4c54-bfc5-52c1fba82207">false</IsDeleted>
    <Checked_x0020_Out_x0020_To xmlns="d32f49f5-84c9-4c54-bfc5-52c1fba8220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1389F89-4213-49F9-B5E5-CC7D42D141DA}"/>
</file>

<file path=customXml/itemProps2.xml><?xml version="1.0" encoding="utf-8"?>
<ds:datastoreItem xmlns:ds="http://schemas.openxmlformats.org/officeDocument/2006/customXml" ds:itemID="{ED61F938-DBBD-4EF1-9DC2-B0DE467406D4}"/>
</file>

<file path=customXml/itemProps3.xml><?xml version="1.0" encoding="utf-8"?>
<ds:datastoreItem xmlns:ds="http://schemas.openxmlformats.org/officeDocument/2006/customXml" ds:itemID="{8108C012-510A-412C-85A5-5A44222189B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0</Words>
  <Characters>246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 Mainz</Company>
  <LinksUpToDate>false</LinksUpToDate>
  <CharactersWithSpaces>28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ny, Edna</dc:creator>
  <cp:keywords/>
  <dc:description/>
  <cp:lastModifiedBy>Opany, Edna</cp:lastModifiedBy>
  <cp:revision>1</cp:revision>
  <dcterms:created xsi:type="dcterms:W3CDTF">2016-09-06T17:11:00Z</dcterms:created>
  <dcterms:modified xsi:type="dcterms:W3CDTF">2016-09-0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FE52E483303764787951F8FB124494C</vt:lpwstr>
  </property>
</Properties>
</file>